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EA1C6" w14:textId="4775091E" w:rsidR="004A6377" w:rsidRDefault="004A6377" w:rsidP="004A6377">
      <w:pPr>
        <w:ind w:firstLineChars="400" w:firstLine="1120"/>
        <w:rPr>
          <w:b/>
          <w:bCs/>
          <w:sz w:val="28"/>
          <w:szCs w:val="28"/>
        </w:rPr>
      </w:pPr>
      <w:bookmarkStart w:id="0" w:name="_Hlk85831761"/>
      <w:r>
        <w:rPr>
          <w:rFonts w:hint="eastAsia"/>
          <w:b/>
          <w:bCs/>
          <w:sz w:val="28"/>
          <w:szCs w:val="28"/>
        </w:rPr>
        <w:t>Table S1. The details of subjects for RT-qPCR</w:t>
      </w:r>
      <w:r>
        <w:rPr>
          <w:b/>
          <w:bCs/>
          <w:sz w:val="28"/>
          <w:szCs w:val="28"/>
        </w:rPr>
        <w:t xml:space="preserve"> and WB</w:t>
      </w:r>
    </w:p>
    <w:tbl>
      <w:tblPr>
        <w:tblStyle w:val="a7"/>
        <w:tblW w:w="830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119"/>
        <w:gridCol w:w="683"/>
        <w:gridCol w:w="668"/>
        <w:gridCol w:w="502"/>
        <w:gridCol w:w="730"/>
        <w:gridCol w:w="870"/>
        <w:gridCol w:w="1757"/>
        <w:gridCol w:w="1348"/>
      </w:tblGrid>
      <w:tr w:rsidR="00466238" w14:paraId="3CAA6932" w14:textId="2C640819" w:rsidTr="00466238">
        <w:trPr>
          <w:jc w:val="center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11101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85895080"/>
            <w:bookmarkEnd w:id="0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638AB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Gender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8C1C8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g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EB7F9" w14:textId="71C88431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4ACA4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FD99C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BFAD5" w14:textId="77777777" w:rsidR="00466238" w:rsidRDefault="0046623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289F5" w14:textId="77777777" w:rsidR="00466238" w:rsidRDefault="0046623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Neoadjuvant</w:t>
            </w:r>
          </w:p>
          <w:p w14:paraId="76C347E7" w14:textId="77777777" w:rsidR="00466238" w:rsidRDefault="00466238">
            <w:pPr>
              <w:spacing w:line="360" w:lineRule="auto"/>
              <w:ind w:firstLineChars="100" w:firstLine="281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therapy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764E7" w14:textId="5752B278" w:rsidR="00466238" w:rsidRDefault="00466238" w:rsidP="004662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510C71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IASLC grade</w:t>
            </w:r>
          </w:p>
        </w:tc>
      </w:tr>
      <w:tr w:rsidR="00466238" w14:paraId="58585D98" w14:textId="0F06B6C8" w:rsidTr="00466238">
        <w:trPr>
          <w:jc w:val="center"/>
        </w:trPr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27BCD" w14:textId="768D50C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4631B" w14:textId="07168F66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AD18F" w14:textId="0613D98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6311E" w14:textId="3BF98CED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a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72165" w14:textId="6F4BEFD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8DCD5" w14:textId="67F5310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CB99C" w14:textId="526A3E4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C37E8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97488" w14:textId="697A340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EC75D" w14:textId="102BF187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66238" w14:paraId="42E3ABFB" w14:textId="5952F0CF" w:rsidTr="00466238">
        <w:trPr>
          <w:jc w:val="center"/>
        </w:trPr>
        <w:tc>
          <w:tcPr>
            <w:tcW w:w="629" w:type="dxa"/>
            <w:hideMark/>
          </w:tcPr>
          <w:p w14:paraId="510B8867" w14:textId="26618AC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  <w:hideMark/>
          </w:tcPr>
          <w:p w14:paraId="427CBEBF" w14:textId="6BD2975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  <w:hideMark/>
          </w:tcPr>
          <w:p w14:paraId="46AE6B5F" w14:textId="749D8E3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668" w:type="dxa"/>
            <w:vAlign w:val="center"/>
            <w:hideMark/>
          </w:tcPr>
          <w:p w14:paraId="2C59E804" w14:textId="0A202C20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502" w:type="dxa"/>
            <w:vAlign w:val="center"/>
          </w:tcPr>
          <w:p w14:paraId="1026A664" w14:textId="12B67298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730" w:type="dxa"/>
            <w:vAlign w:val="center"/>
          </w:tcPr>
          <w:p w14:paraId="35CA0200" w14:textId="2B3A41B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21BB9245" w14:textId="74CA5AD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A</w:t>
            </w:r>
          </w:p>
        </w:tc>
        <w:tc>
          <w:tcPr>
            <w:tcW w:w="1757" w:type="dxa"/>
            <w:hideMark/>
          </w:tcPr>
          <w:p w14:paraId="33E7137F" w14:textId="48855BF2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5DED0D9D" w14:textId="119FC95D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466238" w14:paraId="69A3CAC3" w14:textId="6A3026C2" w:rsidTr="00466238">
        <w:trPr>
          <w:jc w:val="center"/>
        </w:trPr>
        <w:tc>
          <w:tcPr>
            <w:tcW w:w="629" w:type="dxa"/>
            <w:hideMark/>
          </w:tcPr>
          <w:p w14:paraId="3349828B" w14:textId="74A70BE3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  <w:hideMark/>
          </w:tcPr>
          <w:p w14:paraId="2621D77A" w14:textId="1E526C1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  <w:hideMark/>
          </w:tcPr>
          <w:p w14:paraId="7B543A02" w14:textId="075E944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668" w:type="dxa"/>
            <w:vAlign w:val="center"/>
            <w:hideMark/>
          </w:tcPr>
          <w:p w14:paraId="694264FF" w14:textId="63A57D2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</w:p>
        </w:tc>
        <w:tc>
          <w:tcPr>
            <w:tcW w:w="502" w:type="dxa"/>
            <w:vAlign w:val="center"/>
          </w:tcPr>
          <w:p w14:paraId="332977A9" w14:textId="5B2CF89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58E04CE2" w14:textId="29889A8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2FF266AD" w14:textId="5652C46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2</w:t>
            </w:r>
          </w:p>
        </w:tc>
        <w:tc>
          <w:tcPr>
            <w:tcW w:w="1757" w:type="dxa"/>
            <w:hideMark/>
          </w:tcPr>
          <w:p w14:paraId="0159B5E5" w14:textId="5A32E930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544BE1CD" w14:textId="6E28B42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466238" w14:paraId="1CE25415" w14:textId="7E2262F0" w:rsidTr="00466238">
        <w:trPr>
          <w:jc w:val="center"/>
        </w:trPr>
        <w:tc>
          <w:tcPr>
            <w:tcW w:w="629" w:type="dxa"/>
            <w:hideMark/>
          </w:tcPr>
          <w:p w14:paraId="4BA67A00" w14:textId="125C286D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  <w:hideMark/>
          </w:tcPr>
          <w:p w14:paraId="4CA32B2A" w14:textId="78115CA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  <w:hideMark/>
          </w:tcPr>
          <w:p w14:paraId="2ABBC9F1" w14:textId="3361A5F3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668" w:type="dxa"/>
            <w:vAlign w:val="center"/>
            <w:hideMark/>
          </w:tcPr>
          <w:p w14:paraId="013EFAAC" w14:textId="5514B6DF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1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</w:p>
        </w:tc>
        <w:tc>
          <w:tcPr>
            <w:tcW w:w="502" w:type="dxa"/>
            <w:vAlign w:val="center"/>
          </w:tcPr>
          <w:p w14:paraId="68233CF9" w14:textId="3CF6DCE0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2AE707E8" w14:textId="1D9A729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7C27205A" w14:textId="311E190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57" w:type="dxa"/>
            <w:hideMark/>
          </w:tcPr>
          <w:p w14:paraId="04110B12" w14:textId="63E054D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083A9FDB" w14:textId="30234CE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466238" w14:paraId="0ACB4402" w14:textId="4C13420A" w:rsidTr="00466238">
        <w:trPr>
          <w:jc w:val="center"/>
        </w:trPr>
        <w:tc>
          <w:tcPr>
            <w:tcW w:w="629" w:type="dxa"/>
            <w:hideMark/>
          </w:tcPr>
          <w:p w14:paraId="31C0795B" w14:textId="1205DE5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  <w:hideMark/>
          </w:tcPr>
          <w:p w14:paraId="3FFC55BA" w14:textId="6761D67F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  <w:hideMark/>
          </w:tcPr>
          <w:p w14:paraId="4E7186DA" w14:textId="4748CE73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668" w:type="dxa"/>
            <w:vAlign w:val="center"/>
            <w:hideMark/>
          </w:tcPr>
          <w:p w14:paraId="744F4191" w14:textId="58138B30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502" w:type="dxa"/>
            <w:vAlign w:val="center"/>
            <w:hideMark/>
          </w:tcPr>
          <w:p w14:paraId="1F9358DB" w14:textId="36B9034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72C482BA" w14:textId="4D48521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77D80A1C" w14:textId="10B60B4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</w:tc>
        <w:tc>
          <w:tcPr>
            <w:tcW w:w="1757" w:type="dxa"/>
            <w:hideMark/>
          </w:tcPr>
          <w:p w14:paraId="3608CDC8" w14:textId="301CD5E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19D95D4A" w14:textId="5D467F97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66238" w14:paraId="3955240A" w14:textId="42DCA9B0" w:rsidTr="00466238">
        <w:trPr>
          <w:jc w:val="center"/>
        </w:trPr>
        <w:tc>
          <w:tcPr>
            <w:tcW w:w="629" w:type="dxa"/>
            <w:hideMark/>
          </w:tcPr>
          <w:p w14:paraId="32FCA5BE" w14:textId="7FF6E06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  <w:hideMark/>
          </w:tcPr>
          <w:p w14:paraId="216F3986" w14:textId="21FB11D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  <w:hideMark/>
          </w:tcPr>
          <w:p w14:paraId="42FE98CE" w14:textId="6D82AB5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668" w:type="dxa"/>
            <w:vAlign w:val="center"/>
            <w:hideMark/>
          </w:tcPr>
          <w:p w14:paraId="3C38E97B" w14:textId="47197667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502" w:type="dxa"/>
            <w:vAlign w:val="center"/>
          </w:tcPr>
          <w:p w14:paraId="6E61FAEF" w14:textId="511537B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730" w:type="dxa"/>
            <w:vAlign w:val="center"/>
          </w:tcPr>
          <w:p w14:paraId="3FE48834" w14:textId="5E312DE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3D4A0397" w14:textId="3C20CDA7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IB</w:t>
            </w:r>
          </w:p>
        </w:tc>
        <w:tc>
          <w:tcPr>
            <w:tcW w:w="1757" w:type="dxa"/>
            <w:hideMark/>
          </w:tcPr>
          <w:p w14:paraId="5B788362" w14:textId="74AA5F83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26669B8E" w14:textId="471F14FB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466238" w14:paraId="53C39AAC" w14:textId="496A6F87" w:rsidTr="00466238">
        <w:trPr>
          <w:jc w:val="center"/>
        </w:trPr>
        <w:tc>
          <w:tcPr>
            <w:tcW w:w="629" w:type="dxa"/>
            <w:hideMark/>
          </w:tcPr>
          <w:p w14:paraId="12545A85" w14:textId="64827EA0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  <w:hideMark/>
          </w:tcPr>
          <w:p w14:paraId="49214D59" w14:textId="48DD8292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male</w:t>
            </w:r>
          </w:p>
        </w:tc>
        <w:tc>
          <w:tcPr>
            <w:tcW w:w="683" w:type="dxa"/>
            <w:hideMark/>
          </w:tcPr>
          <w:p w14:paraId="1DA12F8B" w14:textId="5B1F2F7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668" w:type="dxa"/>
            <w:vAlign w:val="center"/>
            <w:hideMark/>
          </w:tcPr>
          <w:p w14:paraId="4BA9A3AA" w14:textId="3AB3887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02" w:type="dxa"/>
            <w:vAlign w:val="center"/>
          </w:tcPr>
          <w:p w14:paraId="45F88521" w14:textId="4524573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6A180AB1" w14:textId="0FC569E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375F21FC" w14:textId="041710C8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57" w:type="dxa"/>
            <w:hideMark/>
          </w:tcPr>
          <w:p w14:paraId="57A799C9" w14:textId="7E0B5EB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134558D3" w14:textId="153E91E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66238" w14:paraId="1E1DAE44" w14:textId="666D54C4" w:rsidTr="00466238">
        <w:trPr>
          <w:jc w:val="center"/>
        </w:trPr>
        <w:tc>
          <w:tcPr>
            <w:tcW w:w="629" w:type="dxa"/>
            <w:hideMark/>
          </w:tcPr>
          <w:p w14:paraId="12118C7B" w14:textId="36F155C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  <w:hideMark/>
          </w:tcPr>
          <w:p w14:paraId="464715E9" w14:textId="063B3393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  <w:hideMark/>
          </w:tcPr>
          <w:p w14:paraId="30207392" w14:textId="4722288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668" w:type="dxa"/>
            <w:vAlign w:val="center"/>
            <w:hideMark/>
          </w:tcPr>
          <w:p w14:paraId="67FE7F67" w14:textId="5503ABD5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02" w:type="dxa"/>
            <w:vAlign w:val="center"/>
          </w:tcPr>
          <w:p w14:paraId="296A8AAE" w14:textId="2C2C8DB2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7756FD24" w14:textId="195D0D1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vAlign w:val="center"/>
            <w:hideMark/>
          </w:tcPr>
          <w:p w14:paraId="5F3A364D" w14:textId="397A995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57" w:type="dxa"/>
            <w:hideMark/>
          </w:tcPr>
          <w:p w14:paraId="57421B49" w14:textId="32781C29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0B59D34D" w14:textId="44DD215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  <w:tr w:rsidR="00466238" w14:paraId="2220AF3D" w14:textId="100BDA43" w:rsidTr="00466238">
        <w:trPr>
          <w:jc w:val="center"/>
        </w:trPr>
        <w:tc>
          <w:tcPr>
            <w:tcW w:w="629" w:type="dxa"/>
            <w:hideMark/>
          </w:tcPr>
          <w:p w14:paraId="73B32C02" w14:textId="79A497D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  <w:hideMark/>
          </w:tcPr>
          <w:p w14:paraId="3BAC499B" w14:textId="2FF1FBED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  <w:hideMark/>
          </w:tcPr>
          <w:p w14:paraId="5B9082F8" w14:textId="35A7B55C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668" w:type="dxa"/>
            <w:vAlign w:val="center"/>
            <w:hideMark/>
          </w:tcPr>
          <w:p w14:paraId="51FD3EC2" w14:textId="6016E01F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T1c</w:t>
            </w:r>
          </w:p>
        </w:tc>
        <w:tc>
          <w:tcPr>
            <w:tcW w:w="502" w:type="dxa"/>
            <w:vAlign w:val="center"/>
          </w:tcPr>
          <w:p w14:paraId="7B5D6A12" w14:textId="7E56BD38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vAlign w:val="center"/>
          </w:tcPr>
          <w:p w14:paraId="49BB2D53" w14:textId="5AE4625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M1a</w:t>
            </w:r>
          </w:p>
        </w:tc>
        <w:tc>
          <w:tcPr>
            <w:tcW w:w="870" w:type="dxa"/>
            <w:vAlign w:val="center"/>
            <w:hideMark/>
          </w:tcPr>
          <w:p w14:paraId="2CC69B80" w14:textId="407DBC36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VA</w:t>
            </w:r>
          </w:p>
        </w:tc>
        <w:tc>
          <w:tcPr>
            <w:tcW w:w="1757" w:type="dxa"/>
            <w:hideMark/>
          </w:tcPr>
          <w:p w14:paraId="5A4848E0" w14:textId="482421C1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</w:tcPr>
          <w:p w14:paraId="31C0F30A" w14:textId="1B3A491E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</w:p>
        </w:tc>
      </w:tr>
      <w:tr w:rsidR="00466238" w14:paraId="0E289857" w14:textId="52389109" w:rsidTr="00466238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  <w:hideMark/>
          </w:tcPr>
          <w:p w14:paraId="5AEF8648" w14:textId="6A2EF778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hideMark/>
          </w:tcPr>
          <w:p w14:paraId="31FF712B" w14:textId="7340005F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l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hideMark/>
          </w:tcPr>
          <w:p w14:paraId="2FA53F83" w14:textId="38C571CD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  <w:hideMark/>
          </w:tcPr>
          <w:p w14:paraId="7182439A" w14:textId="184ACEE4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2a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  <w:hideMark/>
          </w:tcPr>
          <w:p w14:paraId="2D6861EF" w14:textId="727CBC9F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1881D263" w14:textId="2B66F216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  <w:hideMark/>
          </w:tcPr>
          <w:p w14:paraId="4770DB28" w14:textId="74CD352A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F7936">
              <w:rPr>
                <w:rFonts w:ascii="Times New Roman" w:hAnsi="Times New Roman" w:cs="Times New Roman" w:hint="eastAsia"/>
                <w:sz w:val="28"/>
                <w:szCs w:val="28"/>
              </w:rPr>
              <w:t>IB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14:paraId="4F947A67" w14:textId="0D7708B8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27AF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E27AF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F20EE45" w14:textId="2A963B82" w:rsidR="00466238" w:rsidRDefault="00466238" w:rsidP="0046623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</w:tbl>
    <w:bookmarkEnd w:id="1"/>
    <w:p w14:paraId="266C2909" w14:textId="15E2F89B" w:rsidR="004A6377" w:rsidRDefault="003C0820" w:rsidP="004A6377">
      <w:r w:rsidRPr="00C4708C">
        <w:rPr>
          <w:rFonts w:ascii="Helvetica" w:hAnsi="Helvetica" w:cs="Helvetica"/>
          <w:color w:val="000000"/>
          <w:szCs w:val="21"/>
        </w:rPr>
        <w:t xml:space="preserve">T, T-stage; N, N-stage; M, </w:t>
      </w:r>
      <w:r>
        <w:rPr>
          <w:rFonts w:ascii="Helvetica" w:hAnsi="Helvetica" w:cs="Helvetica"/>
          <w:color w:val="000000"/>
          <w:szCs w:val="21"/>
        </w:rPr>
        <w:t xml:space="preserve">M stage; </w:t>
      </w:r>
      <w:r w:rsidRPr="008F376C">
        <w:rPr>
          <w:rFonts w:ascii="Helvetica" w:hAnsi="Helvetica" w:cs="Helvetica"/>
          <w:color w:val="000000"/>
          <w:szCs w:val="21"/>
        </w:rPr>
        <w:t>stage,</w:t>
      </w:r>
      <w:r w:rsidRPr="008F376C">
        <w:rPr>
          <w:rFonts w:ascii="Helvetica" w:hAnsi="Helvetica" w:cs="Helvetica" w:hint="eastAsia"/>
          <w:color w:val="000000"/>
          <w:szCs w:val="21"/>
        </w:rPr>
        <w:t xml:space="preserve"> </w:t>
      </w:r>
      <w:r w:rsidRPr="008F376C">
        <w:rPr>
          <w:rFonts w:ascii="Helvetica" w:hAnsi="Helvetica" w:cs="Helvetica"/>
          <w:color w:val="000000"/>
          <w:szCs w:val="21"/>
        </w:rPr>
        <w:t xml:space="preserve">the American Joint Committee on Cancer (AJCC) 8th edition staging manual for lung cancer; </w:t>
      </w:r>
      <w:r w:rsidRPr="00C4708C">
        <w:rPr>
          <w:rFonts w:ascii="Helvetica" w:hAnsi="Helvetica" w:cs="Helvetica"/>
          <w:color w:val="000000"/>
          <w:szCs w:val="21"/>
        </w:rPr>
        <w:t>IASLC</w:t>
      </w:r>
      <w:r>
        <w:rPr>
          <w:rFonts w:ascii="Helvetica" w:hAnsi="Helvetica" w:cs="Helvetica"/>
          <w:color w:val="000000"/>
          <w:szCs w:val="21"/>
        </w:rPr>
        <w:t>,</w:t>
      </w:r>
      <w:r w:rsidRPr="00C4708C">
        <w:rPr>
          <w:rFonts w:ascii="Helvetica" w:hAnsi="Helvetica" w:cs="Helvetica"/>
          <w:color w:val="000000"/>
          <w:szCs w:val="21"/>
        </w:rPr>
        <w:t xml:space="preserve"> International Association for the Study of Lung Cancer</w:t>
      </w:r>
      <w:r>
        <w:rPr>
          <w:rFonts w:ascii="Helvetica" w:hAnsi="Helvetica" w:cs="Helvetica"/>
          <w:color w:val="000000"/>
          <w:szCs w:val="21"/>
        </w:rPr>
        <w:t>.</w:t>
      </w:r>
    </w:p>
    <w:p w14:paraId="1E6F0514" w14:textId="77777777" w:rsidR="004A6377" w:rsidRDefault="004A6377" w:rsidP="004A6377"/>
    <w:p w14:paraId="1E5D8476" w14:textId="77777777" w:rsidR="00AF5935" w:rsidRDefault="00AF5935"/>
    <w:sectPr w:rsidR="00AF5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D2E86" w14:textId="77777777" w:rsidR="00073F29" w:rsidRDefault="00073F29" w:rsidP="004A6377">
      <w:r>
        <w:separator/>
      </w:r>
    </w:p>
  </w:endnote>
  <w:endnote w:type="continuationSeparator" w:id="0">
    <w:p w14:paraId="4195F054" w14:textId="77777777" w:rsidR="00073F29" w:rsidRDefault="00073F29" w:rsidP="004A6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1AD00" w14:textId="77777777" w:rsidR="00073F29" w:rsidRDefault="00073F29" w:rsidP="004A6377">
      <w:r>
        <w:separator/>
      </w:r>
    </w:p>
  </w:footnote>
  <w:footnote w:type="continuationSeparator" w:id="0">
    <w:p w14:paraId="40238A48" w14:textId="77777777" w:rsidR="00073F29" w:rsidRDefault="00073F29" w:rsidP="004A6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35"/>
    <w:rsid w:val="00073F29"/>
    <w:rsid w:val="00155A1C"/>
    <w:rsid w:val="0026091D"/>
    <w:rsid w:val="002F38EB"/>
    <w:rsid w:val="00334FC9"/>
    <w:rsid w:val="0034698B"/>
    <w:rsid w:val="0036549E"/>
    <w:rsid w:val="003C0820"/>
    <w:rsid w:val="00466238"/>
    <w:rsid w:val="00491EAA"/>
    <w:rsid w:val="004A6377"/>
    <w:rsid w:val="008F1C3F"/>
    <w:rsid w:val="00AF5935"/>
    <w:rsid w:val="00B616DA"/>
    <w:rsid w:val="00B964FE"/>
    <w:rsid w:val="00C214C7"/>
    <w:rsid w:val="00D6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CD998"/>
  <w15:chartTrackingRefBased/>
  <w15:docId w15:val="{267D9A15-5FC2-4439-A37C-9CE848EA9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377"/>
    <w:rPr>
      <w:sz w:val="18"/>
      <w:szCs w:val="18"/>
    </w:rPr>
  </w:style>
  <w:style w:type="table" w:styleId="a7">
    <w:name w:val="Table Grid"/>
    <w:basedOn w:val="a1"/>
    <w:uiPriority w:val="39"/>
    <w:rsid w:val="004A637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7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nlong</dc:creator>
  <cp:keywords/>
  <dc:description/>
  <cp:lastModifiedBy>tan jianlong</cp:lastModifiedBy>
  <cp:revision>9</cp:revision>
  <dcterms:created xsi:type="dcterms:W3CDTF">2022-06-14T15:49:00Z</dcterms:created>
  <dcterms:modified xsi:type="dcterms:W3CDTF">2022-08-09T08:36:00Z</dcterms:modified>
</cp:coreProperties>
</file>